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8D18F" w14:textId="77777777" w:rsidR="00F511FB" w:rsidRPr="00A10C06" w:rsidRDefault="00F511FB" w:rsidP="00F511FB">
      <w:pPr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r w:rsidRPr="00A10C06">
        <w:rPr>
          <w:rFonts w:ascii="Arial" w:hAnsi="Arial" w:cs="Arial"/>
          <w:b/>
          <w:color w:val="000000"/>
          <w:sz w:val="20"/>
          <w:szCs w:val="20"/>
        </w:rPr>
        <w:t xml:space="preserve">S5 Fig: </w:t>
      </w:r>
      <w:r>
        <w:rPr>
          <w:rFonts w:ascii="Arial" w:hAnsi="Arial" w:cs="Arial"/>
          <w:b/>
          <w:color w:val="000000"/>
          <w:sz w:val="20"/>
          <w:szCs w:val="20"/>
        </w:rPr>
        <w:t xml:space="preserve">Representative </w:t>
      </w:r>
      <w:r w:rsidRPr="00A10C06">
        <w:rPr>
          <w:rFonts w:ascii="Arial" w:hAnsi="Arial" w:cs="Arial"/>
          <w:b/>
          <w:color w:val="000000"/>
          <w:sz w:val="20"/>
          <w:szCs w:val="20"/>
        </w:rPr>
        <w:t>cDNA010 PCR before and after 5-FOA</w:t>
      </w:r>
    </w:p>
    <w:bookmarkEnd w:id="0"/>
    <w:p w14:paraId="06DC3863" w14:textId="77777777" w:rsidR="00F511FB" w:rsidRPr="00AC4161" w:rsidRDefault="00F511FB" w:rsidP="00F511FB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0"/>
      </w:tblGrid>
      <w:tr w:rsidR="00F511FB" w:rsidRPr="00AC4161" w14:paraId="4D9CFC3A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BF4D9" w14:textId="77777777" w:rsidR="00F511FB" w:rsidRPr="00AC4161" w:rsidRDefault="00F511FB" w:rsidP="009F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E362085" wp14:editId="3D8A5FEA">
                  <wp:extent cx="5943600" cy="2804160"/>
                  <wp:effectExtent l="0" t="0" r="0" b="254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upplemental_Figure_5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04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1FB" w:rsidRPr="00AC4161" w14:paraId="7FC10F52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51D48" w14:textId="77777777" w:rsidR="00F511FB" w:rsidRPr="00AC4161" w:rsidRDefault="00F511FB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ig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: Representative </w:t>
            </w:r>
            <w:r w:rsidRPr="00A10C06">
              <w:rPr>
                <w:rFonts w:ascii="Arial" w:hAnsi="Arial" w:cs="Arial"/>
                <w:b/>
                <w:color w:val="000000"/>
                <w:sz w:val="20"/>
                <w:szCs w:val="20"/>
              </w:rPr>
              <w:t>cDNA010 PCR before and after 5-FOA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A) cDNA010 before 5-FOA, 5 colonies after transformation PCR amplification with 624/627, 3’753 bp. (B) After 5-FOA 5 colonies undergone pyrG excision, 1’024 bp. 1 kb Plus Ladder (Thermo Fisher/ 1kb Plus ready-to-use). </w:t>
            </w:r>
          </w:p>
        </w:tc>
      </w:tr>
    </w:tbl>
    <w:p w14:paraId="2C75B786" w14:textId="77777777" w:rsidR="002059D6" w:rsidRDefault="00F511FB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FB"/>
    <w:rsid w:val="00425E25"/>
    <w:rsid w:val="009E5E78"/>
    <w:rsid w:val="00C4530E"/>
    <w:rsid w:val="00F21AE1"/>
    <w:rsid w:val="00F511FB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5C4E"/>
  <w14:defaultImageDpi w14:val="32767"/>
  <w15:chartTrackingRefBased/>
  <w15:docId w15:val="{B438144C-F941-AB4B-BEAA-C92F1E4D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1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2:59:00Z</dcterms:created>
  <dcterms:modified xsi:type="dcterms:W3CDTF">2019-01-07T22:59:00Z</dcterms:modified>
</cp:coreProperties>
</file>